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FF7034" w14:textId="77777777" w:rsidR="00B023CC" w:rsidRPr="00620FB6" w:rsidRDefault="00B023CC" w:rsidP="00B023CC">
      <w:pPr>
        <w:pStyle w:val="Heading2"/>
      </w:pPr>
      <w:r w:rsidRPr="00620FB6">
        <w:t xml:space="preserve">Supplementary Table 1. </w:t>
      </w:r>
      <w:r w:rsidRPr="00620FB6">
        <w:rPr>
          <w:b w:val="0"/>
        </w:rPr>
        <w:t>Distribution of surgical approaches in four audits of pancreatic surgery</w:t>
      </w:r>
      <w:r w:rsidRPr="00620FB6">
        <w:rPr>
          <w:b w:val="0"/>
          <w:sz w:val="20"/>
          <w:szCs w:val="20"/>
        </w:rPr>
        <w:t xml:space="preserve">   </w:t>
      </w:r>
    </w:p>
    <w:tbl>
      <w:tblPr>
        <w:tblStyle w:val="TableGrid"/>
        <w:tblW w:w="12285" w:type="dxa"/>
        <w:tblInd w:w="-714" w:type="dxa"/>
        <w:tblLook w:val="04A0" w:firstRow="1" w:lastRow="0" w:firstColumn="1" w:lastColumn="0" w:noHBand="0" w:noVBand="1"/>
      </w:tblPr>
      <w:tblGrid>
        <w:gridCol w:w="4537"/>
        <w:gridCol w:w="1937"/>
        <w:gridCol w:w="1937"/>
        <w:gridCol w:w="1937"/>
        <w:gridCol w:w="1937"/>
      </w:tblGrid>
      <w:tr w:rsidR="00B023CC" w:rsidRPr="00620FB6" w14:paraId="070F7EC7" w14:textId="77777777" w:rsidTr="00235F57">
        <w:trPr>
          <w:trHeight w:val="365"/>
        </w:trPr>
        <w:tc>
          <w:tcPr>
            <w:tcW w:w="4537" w:type="dxa"/>
            <w:shd w:val="clear" w:color="auto" w:fill="A5A5A5" w:themeFill="accent3"/>
          </w:tcPr>
          <w:p w14:paraId="4180788C" w14:textId="77777777" w:rsidR="00B023CC" w:rsidRPr="00620FB6" w:rsidRDefault="00B023CC" w:rsidP="00235F57">
            <w:pPr>
              <w:spacing w:line="240" w:lineRule="auto"/>
              <w:rPr>
                <w:b/>
                <w:sz w:val="21"/>
                <w:szCs w:val="21"/>
              </w:rPr>
            </w:pPr>
          </w:p>
        </w:tc>
        <w:tc>
          <w:tcPr>
            <w:tcW w:w="1937" w:type="dxa"/>
            <w:shd w:val="clear" w:color="auto" w:fill="A5A5A5" w:themeFill="accent3"/>
            <w:vAlign w:val="center"/>
          </w:tcPr>
          <w:p w14:paraId="789D5DDC" w14:textId="77777777" w:rsidR="00B023CC" w:rsidRPr="00620FB6" w:rsidRDefault="00B023CC" w:rsidP="00235F57">
            <w:pPr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620FB6">
              <w:rPr>
                <w:b/>
                <w:sz w:val="21"/>
                <w:szCs w:val="21"/>
              </w:rPr>
              <w:t>North America</w:t>
            </w:r>
            <w:r w:rsidRPr="00620FB6">
              <w:rPr>
                <w:b/>
                <w:sz w:val="21"/>
                <w:szCs w:val="21"/>
              </w:rPr>
              <w:br/>
              <w:t>(n=29,107)</w:t>
            </w:r>
          </w:p>
        </w:tc>
        <w:tc>
          <w:tcPr>
            <w:tcW w:w="1937" w:type="dxa"/>
            <w:shd w:val="clear" w:color="auto" w:fill="A5A5A5" w:themeFill="accent3"/>
            <w:vAlign w:val="center"/>
          </w:tcPr>
          <w:p w14:paraId="4826BA4E" w14:textId="77777777" w:rsidR="00B023CC" w:rsidRPr="00620FB6" w:rsidRDefault="00B023CC" w:rsidP="00235F57">
            <w:pPr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620FB6">
              <w:rPr>
                <w:b/>
                <w:sz w:val="21"/>
                <w:szCs w:val="21"/>
              </w:rPr>
              <w:t>Germany</w:t>
            </w:r>
            <w:r w:rsidRPr="00620FB6">
              <w:rPr>
                <w:b/>
                <w:sz w:val="21"/>
                <w:szCs w:val="21"/>
              </w:rPr>
              <w:br/>
              <w:t>(n=7,586)</w:t>
            </w:r>
          </w:p>
        </w:tc>
        <w:tc>
          <w:tcPr>
            <w:tcW w:w="1937" w:type="dxa"/>
            <w:shd w:val="clear" w:color="auto" w:fill="A5A5A5" w:themeFill="accent3"/>
            <w:vAlign w:val="center"/>
          </w:tcPr>
          <w:p w14:paraId="10C62612" w14:textId="77777777" w:rsidR="00B023CC" w:rsidRPr="00620FB6" w:rsidRDefault="00B023CC" w:rsidP="00235F57">
            <w:pPr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620FB6">
              <w:rPr>
                <w:b/>
                <w:sz w:val="21"/>
                <w:szCs w:val="21"/>
              </w:rPr>
              <w:t>The Netherlands</w:t>
            </w:r>
            <w:r w:rsidRPr="00620FB6">
              <w:rPr>
                <w:b/>
                <w:sz w:val="21"/>
                <w:szCs w:val="21"/>
              </w:rPr>
              <w:br/>
              <w:t>(n=4,970)</w:t>
            </w:r>
          </w:p>
        </w:tc>
        <w:tc>
          <w:tcPr>
            <w:tcW w:w="1937" w:type="dxa"/>
            <w:shd w:val="clear" w:color="auto" w:fill="A5A5A5" w:themeFill="accent3"/>
          </w:tcPr>
          <w:p w14:paraId="1CAF2AF3" w14:textId="77777777" w:rsidR="00B023CC" w:rsidRPr="00620FB6" w:rsidRDefault="00B023CC" w:rsidP="00235F57">
            <w:pPr>
              <w:spacing w:line="240" w:lineRule="auto"/>
              <w:jc w:val="center"/>
              <w:rPr>
                <w:b/>
                <w:sz w:val="21"/>
                <w:szCs w:val="21"/>
              </w:rPr>
            </w:pPr>
            <w:r w:rsidRPr="00620FB6">
              <w:rPr>
                <w:b/>
                <w:sz w:val="21"/>
                <w:szCs w:val="21"/>
              </w:rPr>
              <w:t>Sweden  (n=2,413)</w:t>
            </w:r>
          </w:p>
        </w:tc>
      </w:tr>
      <w:tr w:rsidR="00B023CC" w:rsidRPr="00620FB6" w14:paraId="76FF2498" w14:textId="77777777" w:rsidTr="00235F57">
        <w:trPr>
          <w:trHeight w:val="342"/>
        </w:trPr>
        <w:tc>
          <w:tcPr>
            <w:tcW w:w="4537" w:type="dxa"/>
          </w:tcPr>
          <w:p w14:paraId="787F4B3E" w14:textId="77777777" w:rsidR="00B023CC" w:rsidRPr="00620FB6" w:rsidRDefault="00B023CC" w:rsidP="00235F57">
            <w:pPr>
              <w:spacing w:line="240" w:lineRule="auto"/>
              <w:rPr>
                <w:b/>
                <w:sz w:val="20"/>
                <w:szCs w:val="21"/>
              </w:rPr>
            </w:pPr>
            <w:r w:rsidRPr="00620FB6">
              <w:rPr>
                <w:b/>
                <w:sz w:val="20"/>
                <w:szCs w:val="21"/>
              </w:rPr>
              <w:t xml:space="preserve">Open </w:t>
            </w:r>
            <w:proofErr w:type="spellStart"/>
            <w:r w:rsidRPr="00620FB6">
              <w:rPr>
                <w:b/>
                <w:sz w:val="20"/>
                <w:szCs w:val="21"/>
              </w:rPr>
              <w:t>pancreatoduodenectomy</w:t>
            </w:r>
            <w:proofErr w:type="spellEnd"/>
          </w:p>
          <w:p w14:paraId="46767725" w14:textId="77777777" w:rsidR="00D625F3" w:rsidRPr="00620FB6" w:rsidRDefault="00D625F3" w:rsidP="00235F57">
            <w:pPr>
              <w:spacing w:line="240" w:lineRule="auto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Number of centers</w:t>
            </w:r>
          </w:p>
        </w:tc>
        <w:tc>
          <w:tcPr>
            <w:tcW w:w="1937" w:type="dxa"/>
            <w:vAlign w:val="center"/>
          </w:tcPr>
          <w:p w14:paraId="49C59664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26,431 (91%)</w:t>
            </w:r>
          </w:p>
          <w:p w14:paraId="3C274CE6" w14:textId="53019019" w:rsidR="00D625F3" w:rsidRPr="00620FB6" w:rsidRDefault="002266E4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170</w:t>
            </w:r>
          </w:p>
        </w:tc>
        <w:tc>
          <w:tcPr>
            <w:tcW w:w="1937" w:type="dxa"/>
            <w:vAlign w:val="center"/>
          </w:tcPr>
          <w:p w14:paraId="4ABDF3D6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7,264 (96%)</w:t>
            </w:r>
          </w:p>
          <w:p w14:paraId="7440423D" w14:textId="3038C258" w:rsidR="00D625F3" w:rsidRPr="00620FB6" w:rsidRDefault="002266E4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 xml:space="preserve"> 67</w:t>
            </w:r>
          </w:p>
        </w:tc>
        <w:tc>
          <w:tcPr>
            <w:tcW w:w="1937" w:type="dxa"/>
            <w:vAlign w:val="center"/>
          </w:tcPr>
          <w:p w14:paraId="603A14C5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4,041 (83%)</w:t>
            </w:r>
          </w:p>
          <w:p w14:paraId="2F3BB816" w14:textId="30FFCE0C" w:rsidR="00D625F3" w:rsidRPr="00620FB6" w:rsidRDefault="002266E4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 xml:space="preserve"> 17</w:t>
            </w:r>
          </w:p>
        </w:tc>
        <w:tc>
          <w:tcPr>
            <w:tcW w:w="1937" w:type="dxa"/>
          </w:tcPr>
          <w:p w14:paraId="2111FAC3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2,392 (100%)</w:t>
            </w:r>
          </w:p>
          <w:p w14:paraId="49CDCB5A" w14:textId="0BD6FA07" w:rsidR="00D625F3" w:rsidRPr="00620FB6" w:rsidRDefault="002266E4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6</w:t>
            </w:r>
          </w:p>
        </w:tc>
      </w:tr>
      <w:tr w:rsidR="00B023CC" w:rsidRPr="00620FB6" w14:paraId="73AFA265" w14:textId="77777777" w:rsidTr="00235F57">
        <w:trPr>
          <w:trHeight w:val="342"/>
        </w:trPr>
        <w:tc>
          <w:tcPr>
            <w:tcW w:w="4537" w:type="dxa"/>
          </w:tcPr>
          <w:p w14:paraId="352BC073" w14:textId="77777777" w:rsidR="00B023CC" w:rsidRPr="00620FB6" w:rsidRDefault="00B023CC" w:rsidP="00235F57">
            <w:pPr>
              <w:spacing w:line="240" w:lineRule="auto"/>
              <w:rPr>
                <w:b/>
                <w:sz w:val="20"/>
                <w:szCs w:val="21"/>
              </w:rPr>
            </w:pPr>
            <w:r w:rsidRPr="00620FB6">
              <w:rPr>
                <w:b/>
                <w:sz w:val="20"/>
                <w:szCs w:val="21"/>
              </w:rPr>
              <w:t xml:space="preserve">Minimally invasive </w:t>
            </w:r>
            <w:proofErr w:type="spellStart"/>
            <w:r w:rsidRPr="00620FB6">
              <w:rPr>
                <w:b/>
                <w:sz w:val="20"/>
                <w:szCs w:val="21"/>
              </w:rPr>
              <w:t>pancreatoduodenectomy</w:t>
            </w:r>
            <w:proofErr w:type="spellEnd"/>
            <w:r w:rsidRPr="00620FB6">
              <w:rPr>
                <w:b/>
                <w:sz w:val="20"/>
                <w:szCs w:val="21"/>
              </w:rPr>
              <w:t xml:space="preserve"> </w:t>
            </w:r>
          </w:p>
          <w:p w14:paraId="6A82BE89" w14:textId="77777777" w:rsidR="00B023CC" w:rsidRPr="00620FB6" w:rsidRDefault="00B023CC" w:rsidP="00235F57">
            <w:pPr>
              <w:spacing w:line="240" w:lineRule="auto"/>
              <w:ind w:left="708"/>
              <w:jc w:val="right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Of which were converted to open</w:t>
            </w:r>
          </w:p>
          <w:p w14:paraId="34D487E7" w14:textId="77777777" w:rsidR="00D625F3" w:rsidRPr="00620FB6" w:rsidRDefault="00D625F3" w:rsidP="00D625F3">
            <w:pPr>
              <w:spacing w:line="240" w:lineRule="auto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Number of centers</w:t>
            </w:r>
          </w:p>
        </w:tc>
        <w:tc>
          <w:tcPr>
            <w:tcW w:w="1937" w:type="dxa"/>
            <w:vAlign w:val="center"/>
          </w:tcPr>
          <w:p w14:paraId="586E859A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2672 (9%)</w:t>
            </w:r>
          </w:p>
          <w:p w14:paraId="2308593C" w14:textId="77777777" w:rsidR="00B023CC" w:rsidRPr="00620FB6" w:rsidRDefault="00B023CC" w:rsidP="00235F57">
            <w:pPr>
              <w:spacing w:line="240" w:lineRule="auto"/>
              <w:jc w:val="center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562 (21%)</w:t>
            </w:r>
          </w:p>
          <w:p w14:paraId="1254290B" w14:textId="4901573E" w:rsidR="00D625F3" w:rsidRPr="00620FB6" w:rsidRDefault="002266E4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 xml:space="preserve">NA </w:t>
            </w:r>
          </w:p>
        </w:tc>
        <w:tc>
          <w:tcPr>
            <w:tcW w:w="1937" w:type="dxa"/>
            <w:vAlign w:val="center"/>
          </w:tcPr>
          <w:p w14:paraId="41B74118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303 (4%)</w:t>
            </w:r>
          </w:p>
          <w:p w14:paraId="2E49151B" w14:textId="77777777" w:rsidR="00B023CC" w:rsidRPr="00620FB6" w:rsidRDefault="00B023CC" w:rsidP="00235F57">
            <w:pPr>
              <w:spacing w:line="240" w:lineRule="auto"/>
              <w:jc w:val="center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110 (36%)</w:t>
            </w:r>
          </w:p>
          <w:p w14:paraId="44BB690D" w14:textId="2470980E" w:rsidR="00D625F3" w:rsidRPr="00620FB6" w:rsidRDefault="002266E4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64B9F30F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839 (17%)</w:t>
            </w:r>
          </w:p>
          <w:p w14:paraId="4CAE7066" w14:textId="77777777" w:rsidR="00B023CC" w:rsidRPr="00620FB6" w:rsidRDefault="00B023CC" w:rsidP="00235F57">
            <w:pPr>
              <w:spacing w:line="240" w:lineRule="auto"/>
              <w:jc w:val="center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134 (16%)</w:t>
            </w:r>
          </w:p>
          <w:p w14:paraId="5B1ACCC0" w14:textId="2D88A87D" w:rsidR="00D625F3" w:rsidRPr="00620FB6" w:rsidRDefault="001B79B6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11</w:t>
            </w:r>
          </w:p>
        </w:tc>
        <w:tc>
          <w:tcPr>
            <w:tcW w:w="1937" w:type="dxa"/>
          </w:tcPr>
          <w:p w14:paraId="2E2DB778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21 (0%)</w:t>
            </w:r>
          </w:p>
          <w:p w14:paraId="2AE448A4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NA</w:t>
            </w:r>
          </w:p>
          <w:p w14:paraId="12C39173" w14:textId="20AFDCA6" w:rsidR="00D625F3" w:rsidRPr="00620FB6" w:rsidRDefault="002266E4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1</w:t>
            </w:r>
          </w:p>
        </w:tc>
      </w:tr>
      <w:tr w:rsidR="00B023CC" w:rsidRPr="00620FB6" w14:paraId="4330174F" w14:textId="77777777" w:rsidTr="00235F57">
        <w:trPr>
          <w:trHeight w:val="722"/>
        </w:trPr>
        <w:tc>
          <w:tcPr>
            <w:tcW w:w="4537" w:type="dxa"/>
          </w:tcPr>
          <w:p w14:paraId="33F5F0AE" w14:textId="77777777" w:rsidR="00B023CC" w:rsidRPr="00620FB6" w:rsidRDefault="00B023CC" w:rsidP="00235F57">
            <w:pPr>
              <w:spacing w:line="240" w:lineRule="auto"/>
              <w:ind w:left="708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 xml:space="preserve">Laparoscopic </w:t>
            </w:r>
            <w:proofErr w:type="spellStart"/>
            <w:r w:rsidRPr="00620FB6">
              <w:rPr>
                <w:sz w:val="20"/>
                <w:szCs w:val="21"/>
              </w:rPr>
              <w:t>pancreatoduodenectomy</w:t>
            </w:r>
            <w:proofErr w:type="spellEnd"/>
          </w:p>
          <w:p w14:paraId="7D1F23F1" w14:textId="77777777" w:rsidR="00B023CC" w:rsidRPr="00620FB6" w:rsidRDefault="00B023CC" w:rsidP="00235F57">
            <w:pPr>
              <w:spacing w:line="240" w:lineRule="auto"/>
              <w:jc w:val="right"/>
              <w:rPr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Of which were converted to open</w:t>
            </w:r>
          </w:p>
        </w:tc>
        <w:tc>
          <w:tcPr>
            <w:tcW w:w="1937" w:type="dxa"/>
            <w:vAlign w:val="center"/>
          </w:tcPr>
          <w:p w14:paraId="2EB2C17F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812 (3%)</w:t>
            </w:r>
          </w:p>
          <w:p w14:paraId="1AB6032D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362 (45%)</w:t>
            </w:r>
          </w:p>
        </w:tc>
        <w:tc>
          <w:tcPr>
            <w:tcW w:w="1937" w:type="dxa"/>
            <w:vAlign w:val="center"/>
          </w:tcPr>
          <w:p w14:paraId="53A48740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161 (2%)</w:t>
            </w:r>
          </w:p>
          <w:p w14:paraId="69E57B0A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57 (35%)</w:t>
            </w:r>
          </w:p>
        </w:tc>
        <w:tc>
          <w:tcPr>
            <w:tcW w:w="1937" w:type="dxa"/>
            <w:vAlign w:val="center"/>
          </w:tcPr>
          <w:p w14:paraId="23AE11D7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305 (7%)</w:t>
            </w:r>
          </w:p>
          <w:p w14:paraId="67EF2B76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84 (28%)</w:t>
            </w:r>
          </w:p>
        </w:tc>
        <w:tc>
          <w:tcPr>
            <w:tcW w:w="1937" w:type="dxa"/>
          </w:tcPr>
          <w:p w14:paraId="5D633D36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-</w:t>
            </w:r>
          </w:p>
        </w:tc>
      </w:tr>
      <w:tr w:rsidR="00B023CC" w:rsidRPr="00620FB6" w14:paraId="07D2EE18" w14:textId="77777777" w:rsidTr="00235F57">
        <w:trPr>
          <w:trHeight w:val="745"/>
        </w:trPr>
        <w:tc>
          <w:tcPr>
            <w:tcW w:w="4537" w:type="dxa"/>
          </w:tcPr>
          <w:p w14:paraId="26FB119C" w14:textId="77777777" w:rsidR="00B023CC" w:rsidRPr="00620FB6" w:rsidRDefault="00B023CC" w:rsidP="00235F57">
            <w:pPr>
              <w:spacing w:line="240" w:lineRule="auto"/>
              <w:ind w:left="708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 xml:space="preserve">Robotic </w:t>
            </w:r>
            <w:proofErr w:type="spellStart"/>
            <w:r w:rsidRPr="00620FB6">
              <w:rPr>
                <w:sz w:val="20"/>
                <w:szCs w:val="21"/>
              </w:rPr>
              <w:t>pancreatoduodenectomy</w:t>
            </w:r>
            <w:proofErr w:type="spellEnd"/>
          </w:p>
          <w:p w14:paraId="08DF5455" w14:textId="77777777" w:rsidR="00B023CC" w:rsidRPr="00620FB6" w:rsidRDefault="00B023CC" w:rsidP="00235F57">
            <w:pPr>
              <w:spacing w:line="240" w:lineRule="auto"/>
              <w:jc w:val="right"/>
              <w:rPr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Of which were converted to open</w:t>
            </w:r>
          </w:p>
        </w:tc>
        <w:tc>
          <w:tcPr>
            <w:tcW w:w="1937" w:type="dxa"/>
            <w:vAlign w:val="center"/>
          </w:tcPr>
          <w:p w14:paraId="7AB2FF5E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1,331 (5%)</w:t>
            </w:r>
          </w:p>
          <w:p w14:paraId="3FFBA5B8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200 (15%)</w:t>
            </w:r>
          </w:p>
        </w:tc>
        <w:tc>
          <w:tcPr>
            <w:tcW w:w="1937" w:type="dxa"/>
            <w:vAlign w:val="center"/>
          </w:tcPr>
          <w:p w14:paraId="34116554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142 (2%)</w:t>
            </w:r>
          </w:p>
          <w:p w14:paraId="1A69070F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53 (37%)</w:t>
            </w:r>
          </w:p>
        </w:tc>
        <w:tc>
          <w:tcPr>
            <w:tcW w:w="1937" w:type="dxa"/>
            <w:vAlign w:val="center"/>
          </w:tcPr>
          <w:p w14:paraId="4A407F20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534 (11%)</w:t>
            </w:r>
          </w:p>
          <w:p w14:paraId="2759BCB4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50 (9%)</w:t>
            </w:r>
          </w:p>
        </w:tc>
        <w:tc>
          <w:tcPr>
            <w:tcW w:w="1937" w:type="dxa"/>
          </w:tcPr>
          <w:p w14:paraId="38A90335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21 (0%)</w:t>
            </w:r>
          </w:p>
          <w:p w14:paraId="46ECDC79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NA</w:t>
            </w:r>
          </w:p>
        </w:tc>
      </w:tr>
      <w:tr w:rsidR="00B023CC" w:rsidRPr="00620FB6" w14:paraId="2B8F5804" w14:textId="77777777" w:rsidTr="00235F57">
        <w:trPr>
          <w:trHeight w:val="365"/>
        </w:trPr>
        <w:tc>
          <w:tcPr>
            <w:tcW w:w="4537" w:type="dxa"/>
          </w:tcPr>
          <w:p w14:paraId="4204C3EB" w14:textId="77777777" w:rsidR="00B023CC" w:rsidRPr="00620FB6" w:rsidRDefault="00B023CC" w:rsidP="00235F57">
            <w:pPr>
              <w:spacing w:line="240" w:lineRule="auto"/>
              <w:ind w:left="708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Other approaches</w:t>
            </w:r>
          </w:p>
        </w:tc>
        <w:tc>
          <w:tcPr>
            <w:tcW w:w="1937" w:type="dxa"/>
            <w:vAlign w:val="center"/>
          </w:tcPr>
          <w:p w14:paraId="4BDCE6DC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529 (2%)</w:t>
            </w:r>
          </w:p>
        </w:tc>
        <w:tc>
          <w:tcPr>
            <w:tcW w:w="1937" w:type="dxa"/>
            <w:vAlign w:val="center"/>
          </w:tcPr>
          <w:p w14:paraId="7491739D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0 (0%)</w:t>
            </w:r>
          </w:p>
        </w:tc>
        <w:tc>
          <w:tcPr>
            <w:tcW w:w="1937" w:type="dxa"/>
            <w:vAlign w:val="center"/>
          </w:tcPr>
          <w:p w14:paraId="0B0D4B3E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0 (0%)</w:t>
            </w:r>
          </w:p>
        </w:tc>
        <w:tc>
          <w:tcPr>
            <w:tcW w:w="1937" w:type="dxa"/>
          </w:tcPr>
          <w:p w14:paraId="180C5115" w14:textId="77777777" w:rsidR="00B023CC" w:rsidRPr="00620FB6" w:rsidRDefault="00B023CC" w:rsidP="00235F57">
            <w:pPr>
              <w:spacing w:line="240" w:lineRule="auto"/>
              <w:jc w:val="center"/>
              <w:rPr>
                <w:sz w:val="20"/>
                <w:szCs w:val="21"/>
              </w:rPr>
            </w:pPr>
            <w:r w:rsidRPr="00620FB6">
              <w:rPr>
                <w:sz w:val="20"/>
                <w:szCs w:val="21"/>
              </w:rPr>
              <w:t>-</w:t>
            </w:r>
          </w:p>
        </w:tc>
      </w:tr>
      <w:tr w:rsidR="00B023CC" w:rsidRPr="00E70188" w14:paraId="2E2D35CD" w14:textId="77777777" w:rsidTr="00235F57">
        <w:trPr>
          <w:trHeight w:val="365"/>
        </w:trPr>
        <w:tc>
          <w:tcPr>
            <w:tcW w:w="4537" w:type="dxa"/>
            <w:shd w:val="clear" w:color="auto" w:fill="auto"/>
          </w:tcPr>
          <w:p w14:paraId="35304C93" w14:textId="77777777" w:rsidR="00B023CC" w:rsidRPr="00620FB6" w:rsidRDefault="00B023CC" w:rsidP="00235F57">
            <w:pPr>
              <w:spacing w:line="240" w:lineRule="auto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Missing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18F662F2" w14:textId="77777777" w:rsidR="00B023CC" w:rsidRPr="00620FB6" w:rsidRDefault="00B023CC" w:rsidP="00235F57">
            <w:pPr>
              <w:spacing w:line="240" w:lineRule="auto"/>
              <w:jc w:val="center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4 (0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3F3E9297" w14:textId="77777777" w:rsidR="00B023CC" w:rsidRPr="00620FB6" w:rsidRDefault="00B023CC" w:rsidP="00235F57">
            <w:pPr>
              <w:spacing w:line="240" w:lineRule="auto"/>
              <w:jc w:val="center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19 (0%)</w:t>
            </w:r>
          </w:p>
        </w:tc>
        <w:tc>
          <w:tcPr>
            <w:tcW w:w="1937" w:type="dxa"/>
            <w:shd w:val="clear" w:color="auto" w:fill="auto"/>
            <w:vAlign w:val="center"/>
          </w:tcPr>
          <w:p w14:paraId="5E8A78EE" w14:textId="77777777" w:rsidR="00B023CC" w:rsidRPr="00620FB6" w:rsidRDefault="00B023CC" w:rsidP="00235F57">
            <w:pPr>
              <w:spacing w:line="240" w:lineRule="auto"/>
              <w:jc w:val="center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90 (4%)</w:t>
            </w:r>
          </w:p>
        </w:tc>
        <w:tc>
          <w:tcPr>
            <w:tcW w:w="1937" w:type="dxa"/>
          </w:tcPr>
          <w:p w14:paraId="014E26A5" w14:textId="77777777" w:rsidR="00B023CC" w:rsidRPr="009C3E69" w:rsidRDefault="00B023CC" w:rsidP="00235F57">
            <w:pPr>
              <w:spacing w:line="240" w:lineRule="auto"/>
              <w:jc w:val="center"/>
              <w:rPr>
                <w:i/>
                <w:sz w:val="20"/>
                <w:szCs w:val="21"/>
              </w:rPr>
            </w:pPr>
            <w:r w:rsidRPr="00620FB6">
              <w:rPr>
                <w:i/>
                <w:sz w:val="20"/>
                <w:szCs w:val="21"/>
              </w:rPr>
              <w:t>-</w:t>
            </w:r>
          </w:p>
        </w:tc>
      </w:tr>
    </w:tbl>
    <w:p w14:paraId="1B09B9A2" w14:textId="77777777" w:rsidR="00CF432A" w:rsidRPr="00F46FD9" w:rsidRDefault="00CF432A" w:rsidP="00BB31B4">
      <w:bookmarkStart w:id="0" w:name="_GoBack"/>
      <w:bookmarkEnd w:id="0"/>
    </w:p>
    <w:sectPr w:rsidR="00CF432A" w:rsidRPr="00F46FD9" w:rsidSect="00620FB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1B5362"/>
    <w:rsid w:val="001B79B6"/>
    <w:rsid w:val="001D37B5"/>
    <w:rsid w:val="002266E4"/>
    <w:rsid w:val="002511D3"/>
    <w:rsid w:val="00337E5F"/>
    <w:rsid w:val="00476515"/>
    <w:rsid w:val="00620FB6"/>
    <w:rsid w:val="00B023CC"/>
    <w:rsid w:val="00BB31B4"/>
    <w:rsid w:val="00BB41F5"/>
    <w:rsid w:val="00CF432A"/>
    <w:rsid w:val="00D625F3"/>
    <w:rsid w:val="00E900AD"/>
    <w:rsid w:val="00EC451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1DBA3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paragraph" w:styleId="Revision">
    <w:name w:val="Revision"/>
    <w:hidden/>
    <w:uiPriority w:val="99"/>
    <w:semiHidden/>
    <w:rsid w:val="002266E4"/>
    <w:pPr>
      <w:spacing w:after="0" w:line="240" w:lineRule="auto"/>
    </w:pPr>
    <w:rPr>
      <w:rFonts w:ascii="Arial" w:eastAsia="Calibri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4</cp:revision>
  <dcterms:created xsi:type="dcterms:W3CDTF">2024-08-07T10:59:00Z</dcterms:created>
  <dcterms:modified xsi:type="dcterms:W3CDTF">2024-08-07T10:59:00Z</dcterms:modified>
</cp:coreProperties>
</file>